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2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4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895"/>
        <w:gridCol w:w="3060"/>
        <w:gridCol w:w="1350"/>
        <w:gridCol w:w="720"/>
      </w:tblGrid>
      <w:tr w:rsidR="00071DE5" w:rsidRPr="00AF2F02" w14:paraId="0699CEBB" w14:textId="77777777" w:rsidTr="00D33F9B">
        <w:tc>
          <w:tcPr>
            <w:tcW w:w="9025" w:type="dxa"/>
            <w:gridSpan w:val="4"/>
            <w:tcBorders>
              <w:top w:val="nil"/>
              <w:bottom w:val="single" w:sz="4" w:space="0" w:color="auto"/>
            </w:tcBorders>
          </w:tcPr>
          <w:p w14:paraId="02D027F7" w14:textId="77777777" w:rsidR="00071DE5" w:rsidRPr="00AF2F02" w:rsidRDefault="00071DE5" w:rsidP="00D33F9B">
            <w:pPr>
              <w:spacing w:after="120"/>
              <w:rPr>
                <w:rFonts w:ascii="Times New Roman" w:eastAsia="MS Mincho" w:hAnsi="Times New Roman" w:cs="Times New Roman"/>
              </w:rPr>
            </w:pPr>
            <w:r w:rsidRPr="00AF2F02">
              <w:rPr>
                <w:rFonts w:ascii="Times New Roman" w:eastAsia="MS Mincho" w:hAnsi="Times New Roman" w:cs="Times New Roman"/>
                <w:b/>
              </w:rPr>
              <w:t>Table S</w:t>
            </w:r>
            <w:r>
              <w:rPr>
                <w:rFonts w:ascii="Times New Roman" w:eastAsia="MS Mincho" w:hAnsi="Times New Roman" w:cs="Times New Roman"/>
                <w:b/>
              </w:rPr>
              <w:t>2</w:t>
            </w:r>
            <w:r w:rsidRPr="00AF2F02">
              <w:rPr>
                <w:rFonts w:ascii="Times New Roman" w:eastAsia="MS Mincho" w:hAnsi="Times New Roman" w:cs="Times New Roman"/>
                <w:b/>
              </w:rPr>
              <w:t>.</w:t>
            </w:r>
            <w:r w:rsidRPr="00AF2F02">
              <w:rPr>
                <w:rFonts w:ascii="Times New Roman" w:eastAsia="MS Mincho" w:hAnsi="Times New Roman" w:cs="Times New Roman"/>
              </w:rPr>
              <w:t xml:space="preserve"> Representative reactions in the model</w:t>
            </w:r>
          </w:p>
        </w:tc>
      </w:tr>
      <w:tr w:rsidR="00071DE5" w:rsidRPr="00AF2F02" w14:paraId="23DE74C9" w14:textId="77777777" w:rsidTr="00D33F9B">
        <w:tc>
          <w:tcPr>
            <w:tcW w:w="3895" w:type="dxa"/>
            <w:tcBorders>
              <w:top w:val="single" w:sz="4" w:space="0" w:color="auto"/>
              <w:bottom w:val="nil"/>
            </w:tcBorders>
          </w:tcPr>
          <w:p w14:paraId="559C7E8D" w14:textId="77777777" w:rsidR="00071DE5" w:rsidRPr="00AF2F02" w:rsidRDefault="00071DE5" w:rsidP="00D33F9B">
            <w:pPr>
              <w:spacing w:after="120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AF2F02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Phosphorylation reactions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14:paraId="6FAFD4E8" w14:textId="77777777" w:rsidR="00071DE5" w:rsidRPr="00AF2F02" w:rsidRDefault="00071DE5" w:rsidP="00D33F9B">
            <w:pPr>
              <w:spacing w:after="120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4787B633" w14:textId="77777777" w:rsidR="00071DE5" w:rsidRPr="00AF2F02" w:rsidRDefault="00071DE5" w:rsidP="00D33F9B">
            <w:pPr>
              <w:spacing w:after="120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3C65AE5A" w14:textId="77777777" w:rsidR="00071DE5" w:rsidRPr="00AF2F02" w:rsidRDefault="00071DE5" w:rsidP="00D33F9B">
            <w:pPr>
              <w:spacing w:after="120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</w:p>
        </w:tc>
      </w:tr>
      <w:tr w:rsidR="00071DE5" w:rsidRPr="00957DB4" w14:paraId="2915D27F" w14:textId="77777777" w:rsidTr="00D33F9B">
        <w:tc>
          <w:tcPr>
            <w:tcW w:w="3895" w:type="dxa"/>
            <w:tcBorders>
              <w:top w:val="nil"/>
              <w:bottom w:val="nil"/>
            </w:tcBorders>
          </w:tcPr>
          <w:p w14:paraId="2832FE70" w14:textId="77777777" w:rsidR="00071DE5" w:rsidRPr="00957DB4" w:rsidRDefault="00071DE5" w:rsidP="00D33F9B">
            <w:pPr>
              <w:spacing w:after="12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ADP 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→ATP 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m:t>2</m:t>
                    </m:r>
                  </m:sub>
                </m:s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</w:rPr>
                  <m:t>O</m:t>
                </m:r>
              </m:oMath>
            </m:oMathPara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4757EA1A" w14:textId="77777777" w:rsidR="00071DE5" w:rsidRPr="00957DB4" w:rsidRDefault="00071DE5" w:rsidP="00D33F9B">
            <w:pPr>
              <w:spacing w:after="120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m:t>AT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 +50 kJ/mole</m:t>
                </m:r>
              </m:oMath>
            </m:oMathPara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2BCB201" w14:textId="77777777" w:rsidR="00071DE5" w:rsidRPr="00957DB4" w:rsidRDefault="00071DE5" w:rsidP="00D33F9B">
            <w:pPr>
              <w:spacing w:after="120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C057992" w14:textId="77777777" w:rsidR="00071DE5" w:rsidRPr="00957DB4" w:rsidRDefault="00071DE5" w:rsidP="00D33F9B">
            <w:pPr>
              <w:spacing w:after="120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957DB4">
              <w:rPr>
                <w:rFonts w:ascii="Times New Roman" w:eastAsia="MS Mincho" w:hAnsi="Times New Roman" w:cs="Times New Roman"/>
                <w:sz w:val="18"/>
                <w:szCs w:val="18"/>
              </w:rPr>
              <w:t>(R1)</w:t>
            </w:r>
          </w:p>
        </w:tc>
      </w:tr>
      <w:tr w:rsidR="00071DE5" w:rsidRPr="004B796D" w14:paraId="2EB49A9A" w14:textId="77777777" w:rsidTr="00D33F9B">
        <w:tc>
          <w:tcPr>
            <w:tcW w:w="3895" w:type="dxa"/>
            <w:tcBorders>
              <w:top w:val="nil"/>
              <w:bottom w:val="nil"/>
            </w:tcBorders>
          </w:tcPr>
          <w:p w14:paraId="453920BD" w14:textId="77777777" w:rsidR="00071DE5" w:rsidRPr="0082178E" w:rsidRDefault="007B5203" w:rsidP="00D33F9B">
            <w:pPr>
              <w:spacing w:after="12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leC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i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→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leC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in</m:t>
                    </m:r>
                  </m:sub>
                </m:sSub>
                <m:r>
                  <m:rPr>
                    <m:nor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~P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  <m:r>
                  <m:rPr>
                    <m:nor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O</m:t>
                </m:r>
              </m:oMath>
            </m:oMathPara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3BA9BAE4" w14:textId="77777777" w:rsidR="00071DE5" w:rsidRPr="0082178E" w:rsidRDefault="00071DE5" w:rsidP="00D33F9B">
            <w:pPr>
              <w:spacing w:after="120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leC~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 +50 kJ/mole</m:t>
                </m:r>
              </m:oMath>
            </m:oMathPara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9739A8F" w14:textId="77777777" w:rsidR="00071DE5" w:rsidRPr="004B796D" w:rsidRDefault="00071DE5" w:rsidP="00D33F9B">
            <w:pPr>
              <w:spacing w:after="120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2FD6911" w14:textId="77777777" w:rsidR="00071DE5" w:rsidRPr="004B796D" w:rsidRDefault="00071DE5" w:rsidP="00D33F9B">
            <w:pPr>
              <w:spacing w:after="120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(R2)</w:t>
            </w:r>
          </w:p>
        </w:tc>
      </w:tr>
      <w:tr w:rsidR="00071DE5" w:rsidRPr="004B796D" w14:paraId="0465F440" w14:textId="77777777" w:rsidTr="00D33F9B">
        <w:tc>
          <w:tcPr>
            <w:tcW w:w="3895" w:type="dxa"/>
            <w:tcBorders>
              <w:top w:val="nil"/>
              <w:bottom w:val="nil"/>
            </w:tcBorders>
          </w:tcPr>
          <w:p w14:paraId="619BCF39" w14:textId="77777777" w:rsidR="00071DE5" w:rsidRPr="0082178E" w:rsidRDefault="00071DE5" w:rsidP="00D33F9B">
            <w:pPr>
              <w:spacing w:after="12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DivK 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→DivK~P 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  <m:r>
                  <m:rPr>
                    <m:nor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O</m:t>
                </m:r>
              </m:oMath>
            </m:oMathPara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3169B046" w14:textId="77777777" w:rsidR="00071DE5" w:rsidRPr="0082178E" w:rsidRDefault="00071DE5" w:rsidP="00D33F9B">
            <w:pPr>
              <w:spacing w:after="120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ivK~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 +30 kJ/mole</m:t>
                </m:r>
              </m:oMath>
            </m:oMathPara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E9C3CDB" w14:textId="77777777" w:rsidR="00071DE5" w:rsidRPr="004B796D" w:rsidRDefault="00071DE5" w:rsidP="00D33F9B">
            <w:pPr>
              <w:spacing w:after="120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AD765B8" w14:textId="77777777" w:rsidR="00071DE5" w:rsidRPr="004B796D" w:rsidRDefault="00071DE5" w:rsidP="00D33F9B">
            <w:pPr>
              <w:spacing w:after="120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(R3)</w:t>
            </w:r>
          </w:p>
        </w:tc>
      </w:tr>
      <w:tr w:rsidR="00071DE5" w:rsidRPr="00AF2F02" w14:paraId="24BD6CC2" w14:textId="77777777" w:rsidTr="00D33F9B">
        <w:tc>
          <w:tcPr>
            <w:tcW w:w="3895" w:type="dxa"/>
            <w:tcBorders>
              <w:top w:val="single" w:sz="4" w:space="0" w:color="auto"/>
              <w:bottom w:val="nil"/>
            </w:tcBorders>
          </w:tcPr>
          <w:p w14:paraId="5657FBC3" w14:textId="77777777" w:rsidR="00071DE5" w:rsidRPr="00AF2F02" w:rsidRDefault="00071DE5" w:rsidP="00D33F9B">
            <w:pPr>
              <w:spacing w:after="120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AF2F02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R</w:t>
            </w:r>
            <w:r w:rsidRPr="00AF2F02">
              <w:rPr>
                <w:rFonts w:ascii="Times New Roman" w:eastAsia="MS Mincho" w:hAnsi="Times New Roman" w:cs="Times New Roman"/>
                <w:b/>
                <w:sz w:val="20"/>
                <w:szCs w:val="20"/>
                <w:vertAlign w:val="subscript"/>
              </w:rPr>
              <w:t>0</w:t>
            </w:r>
            <w:r w:rsidRPr="00AF2F02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 </w:t>
            </w:r>
            <w:r w:rsidRPr="00AF2F02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sym w:font="Wingdings" w:char="F0E0"/>
            </w:r>
            <w:r w:rsidRPr="00AF2F02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 T</w:t>
            </w:r>
            <w:r w:rsidRPr="00AF2F02">
              <w:rPr>
                <w:rFonts w:ascii="Times New Roman" w:eastAsia="MS Mincho" w:hAnsi="Times New Roman" w:cs="Times New Roman"/>
                <w:b/>
                <w:sz w:val="20"/>
                <w:szCs w:val="20"/>
                <w:vertAlign w:val="subscript"/>
              </w:rPr>
              <w:t>0</w:t>
            </w:r>
            <w:r w:rsidRPr="00AF2F02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 reaction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14:paraId="086250BE" w14:textId="77777777" w:rsidR="00071DE5" w:rsidRPr="00AF2F02" w:rsidRDefault="00071DE5" w:rsidP="00D33F9B">
            <w:pPr>
              <w:spacing w:after="120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3EC047E4" w14:textId="77777777" w:rsidR="00071DE5" w:rsidRPr="00AF2F02" w:rsidRDefault="00071DE5" w:rsidP="00D33F9B">
            <w:pPr>
              <w:spacing w:after="120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7192B883" w14:textId="77777777" w:rsidR="00071DE5" w:rsidRPr="00AF2F02" w:rsidRDefault="00071DE5" w:rsidP="00D33F9B">
            <w:pPr>
              <w:spacing w:after="120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</w:p>
        </w:tc>
      </w:tr>
      <w:tr w:rsidR="00071DE5" w:rsidRPr="004B796D" w14:paraId="2A530775" w14:textId="77777777" w:rsidTr="00D33F9B">
        <w:tc>
          <w:tcPr>
            <w:tcW w:w="3895" w:type="dxa"/>
            <w:tcBorders>
              <w:top w:val="nil"/>
              <w:bottom w:val="single" w:sz="4" w:space="0" w:color="auto"/>
            </w:tcBorders>
          </w:tcPr>
          <w:p w14:paraId="12020900" w14:textId="77777777" w:rsidR="00071DE5" w:rsidRPr="00116910" w:rsidRDefault="007B5203" w:rsidP="00D33F9B">
            <w:pPr>
              <w:spacing w:after="120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leC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ho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→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leC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in</m:t>
                    </m:r>
                  </m:sub>
                </m:sSub>
              </m:oMath>
            </m:oMathPara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731FF327" w14:textId="77777777" w:rsidR="00071DE5" w:rsidRPr="0082178E" w:rsidRDefault="00071DE5" w:rsidP="00D33F9B">
            <w:pPr>
              <w:spacing w:after="120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 +8.55 kJ/mole</m:t>
                </m:r>
              </m:oMath>
            </m:oMathPara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2BC01B2D" w14:textId="77777777" w:rsidR="00071DE5" w:rsidRPr="00AF2F02" w:rsidRDefault="007B5203" w:rsidP="00D33F9B">
            <w:pPr>
              <w:spacing w:after="120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q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0.0316</m:t>
                </m:r>
              </m:oMath>
            </m:oMathPara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3DF5881" w14:textId="77777777" w:rsidR="00071DE5" w:rsidRPr="004B796D" w:rsidRDefault="00071DE5" w:rsidP="00D33F9B">
            <w:pPr>
              <w:spacing w:after="120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1E5C0B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R4</w:t>
            </w:r>
            <w:r w:rsidRPr="001E5C0B">
              <w:rPr>
                <w:rFonts w:ascii="Times New Roman" w:eastAsia="MS Mincho" w:hAnsi="Times New Roman" w:cs="Times New Roman"/>
                <w:sz w:val="18"/>
                <w:szCs w:val="18"/>
              </w:rPr>
              <w:t>)</w:t>
            </w:r>
          </w:p>
        </w:tc>
      </w:tr>
      <w:tr w:rsidR="00071DE5" w:rsidRPr="00AF2F02" w14:paraId="3087FDA9" w14:textId="77777777" w:rsidTr="00D33F9B">
        <w:tc>
          <w:tcPr>
            <w:tcW w:w="3895" w:type="dxa"/>
            <w:tcBorders>
              <w:top w:val="single" w:sz="4" w:space="0" w:color="auto"/>
              <w:bottom w:val="nil"/>
            </w:tcBorders>
          </w:tcPr>
          <w:p w14:paraId="4E51EEFE" w14:textId="77777777" w:rsidR="00071DE5" w:rsidRPr="00AF2F02" w:rsidRDefault="00071DE5" w:rsidP="00D33F9B">
            <w:pPr>
              <w:spacing w:after="120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AF2F02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Typical ligand binding reactions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14:paraId="384A57CC" w14:textId="77777777" w:rsidR="00071DE5" w:rsidRPr="00AF2F02" w:rsidRDefault="00071DE5" w:rsidP="00D33F9B">
            <w:pPr>
              <w:spacing w:after="120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1716F891" w14:textId="77777777" w:rsidR="00071DE5" w:rsidRPr="00AF2F02" w:rsidRDefault="00071DE5" w:rsidP="00D33F9B">
            <w:pPr>
              <w:spacing w:after="120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674A82C7" w14:textId="77777777" w:rsidR="00071DE5" w:rsidRPr="00AF2F02" w:rsidRDefault="00071DE5" w:rsidP="00D33F9B">
            <w:pPr>
              <w:spacing w:after="120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</w:p>
        </w:tc>
      </w:tr>
      <w:tr w:rsidR="00071DE5" w:rsidRPr="004B796D" w14:paraId="60FD74FE" w14:textId="77777777" w:rsidTr="00D33F9B"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14:paraId="6C1B0F6A" w14:textId="77777777" w:rsidR="00071DE5" w:rsidRPr="004B796D" w:rsidRDefault="007B5203" w:rsidP="00D33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leC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ho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DivK~P →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le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ho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: DivK~P</m:t>
                </m:r>
              </m:oMath>
            </m:oMathPara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52B393C" w14:textId="77777777" w:rsidR="00071DE5" w:rsidRPr="004B796D" w:rsidRDefault="00071DE5" w:rsidP="00D33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L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 0 kJ/mole</m:t>
                </m:r>
              </m:oMath>
            </m:oMathPara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3FAA02" w14:textId="77777777" w:rsidR="00071DE5" w:rsidRPr="004B796D" w:rsidRDefault="007B5203" w:rsidP="00D33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q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1</m:t>
                </m:r>
              </m:oMath>
            </m:oMathPara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69E832" w14:textId="77777777" w:rsidR="00071DE5" w:rsidRPr="004B796D" w:rsidRDefault="00071DE5" w:rsidP="00D33F9B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4B796D">
              <w:rPr>
                <w:rFonts w:ascii="Times New Roman" w:eastAsia="MS Mincho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R5</w:t>
            </w:r>
            <w:r w:rsidRPr="004B796D">
              <w:rPr>
                <w:rFonts w:ascii="Times New Roman" w:eastAsia="MS Mincho" w:hAnsi="Times New Roman" w:cs="Times New Roman"/>
                <w:sz w:val="18"/>
                <w:szCs w:val="18"/>
              </w:rPr>
              <w:t>)</w:t>
            </w:r>
          </w:p>
        </w:tc>
      </w:tr>
      <w:tr w:rsidR="00071DE5" w:rsidRPr="004B796D" w14:paraId="04543787" w14:textId="77777777" w:rsidTr="00D33F9B"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14:paraId="767E2244" w14:textId="77777777" w:rsidR="00071DE5" w:rsidRPr="004B796D" w:rsidRDefault="007B5203" w:rsidP="00D33F9B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leC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ho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+DivK →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le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ho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: DivK</m:t>
                </m:r>
              </m:oMath>
            </m:oMathPara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FF57D6B" w14:textId="77777777" w:rsidR="00071DE5" w:rsidRPr="004B796D" w:rsidRDefault="00071DE5" w:rsidP="00D33F9B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L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 +11.4 kJ/mole</m:t>
                </m:r>
              </m:oMath>
            </m:oMathPara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D94F4E" w14:textId="77777777" w:rsidR="00071DE5" w:rsidRPr="004B796D" w:rsidRDefault="007B5203" w:rsidP="00D33F9B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q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0.01</m:t>
                </m:r>
              </m:oMath>
            </m:oMathPara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6C45096" w14:textId="77777777" w:rsidR="00071DE5" w:rsidRPr="004B796D" w:rsidRDefault="00071DE5" w:rsidP="00D33F9B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4B796D">
              <w:rPr>
                <w:rFonts w:ascii="Times New Roman" w:eastAsia="MS Mincho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R6</w:t>
            </w:r>
            <w:r w:rsidRPr="004B796D">
              <w:rPr>
                <w:rFonts w:ascii="Times New Roman" w:eastAsia="MS Mincho" w:hAnsi="Times New Roman" w:cs="Times New Roman"/>
                <w:sz w:val="18"/>
                <w:szCs w:val="18"/>
              </w:rPr>
              <w:t>)</w:t>
            </w:r>
          </w:p>
        </w:tc>
      </w:tr>
      <w:tr w:rsidR="00071DE5" w:rsidRPr="004B796D" w14:paraId="0116B964" w14:textId="77777777" w:rsidTr="00D33F9B"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14:paraId="2DE2EFE4" w14:textId="77777777" w:rsidR="00071DE5" w:rsidRPr="004B796D" w:rsidRDefault="007B5203" w:rsidP="00D33F9B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leC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i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+DivK~P →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le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i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: DivK~P</m:t>
                </m:r>
              </m:oMath>
            </m:oMathPara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619B9FE" w14:textId="77777777" w:rsidR="00071DE5" w:rsidRPr="004B796D" w:rsidRDefault="00071DE5" w:rsidP="00D33F9B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L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 -8.55 kJ/mole</m:t>
                </m:r>
              </m:oMath>
            </m:oMathPara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014001" w14:textId="77777777" w:rsidR="00071DE5" w:rsidRPr="004B796D" w:rsidRDefault="007B5203" w:rsidP="00D33F9B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q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31.6</m:t>
                </m:r>
              </m:oMath>
            </m:oMathPara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F015495" w14:textId="77777777" w:rsidR="00071DE5" w:rsidRPr="004B796D" w:rsidRDefault="00071DE5" w:rsidP="00D33F9B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4B796D">
              <w:rPr>
                <w:rFonts w:ascii="Times New Roman" w:eastAsia="MS Mincho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R7</w:t>
            </w:r>
            <w:r w:rsidRPr="004B796D">
              <w:rPr>
                <w:rFonts w:ascii="Times New Roman" w:eastAsia="MS Mincho" w:hAnsi="Times New Roman" w:cs="Times New Roman"/>
                <w:sz w:val="18"/>
                <w:szCs w:val="18"/>
              </w:rPr>
              <w:t>)</w:t>
            </w:r>
          </w:p>
        </w:tc>
      </w:tr>
      <w:tr w:rsidR="00071DE5" w:rsidRPr="004B796D" w14:paraId="6042009B" w14:textId="77777777" w:rsidTr="00D33F9B"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2DBF6" w14:textId="77777777" w:rsidR="00071DE5" w:rsidRPr="004B796D" w:rsidRDefault="007B5203" w:rsidP="00D33F9B">
            <w:pPr>
              <w:spacing w:after="120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leC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i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+DivK →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le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i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: DivK</m:t>
                </m:r>
              </m:oMath>
            </m:oMathPara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D53C5" w14:textId="77777777" w:rsidR="00071DE5" w:rsidRPr="004B796D" w:rsidRDefault="00071DE5" w:rsidP="00D33F9B">
            <w:pPr>
              <w:spacing w:after="120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L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 -19.95 kJ/mole</m:t>
                </m:r>
              </m:oMath>
            </m:oMathPara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384FC" w14:textId="77777777" w:rsidR="00071DE5" w:rsidRPr="004B796D" w:rsidRDefault="007B5203" w:rsidP="00D33F9B">
            <w:pPr>
              <w:spacing w:after="120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q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3160</m:t>
                </m:r>
              </m:oMath>
            </m:oMathPara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177E9" w14:textId="77777777" w:rsidR="00071DE5" w:rsidRPr="004B796D" w:rsidRDefault="00071DE5" w:rsidP="00D33F9B">
            <w:pPr>
              <w:spacing w:after="120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4B796D">
              <w:rPr>
                <w:rFonts w:ascii="Times New Roman" w:eastAsia="MS Mincho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R8</w:t>
            </w:r>
            <w:r w:rsidRPr="004B796D">
              <w:rPr>
                <w:rFonts w:ascii="Times New Roman" w:eastAsia="MS Mincho" w:hAnsi="Times New Roman" w:cs="Times New Roman"/>
                <w:sz w:val="18"/>
                <w:szCs w:val="18"/>
              </w:rPr>
              <w:t>)</w:t>
            </w:r>
          </w:p>
        </w:tc>
      </w:tr>
      <w:tr w:rsidR="00071DE5" w:rsidRPr="00AF2F02" w14:paraId="525A7666" w14:textId="77777777" w:rsidTr="00D33F9B">
        <w:tc>
          <w:tcPr>
            <w:tcW w:w="3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E27C7" w14:textId="77777777" w:rsidR="00071DE5" w:rsidRPr="00AF2F02" w:rsidRDefault="00071DE5" w:rsidP="00D33F9B">
            <w:pPr>
              <w:spacing w:after="120"/>
              <w:rPr>
                <w:rFonts w:ascii="Cambria" w:eastAsia="MS Mincho" w:hAnsi="Cambria" w:cs="Times New Roman"/>
                <w:b/>
                <w:sz w:val="18"/>
                <w:szCs w:val="18"/>
              </w:rPr>
            </w:pPr>
            <w:r w:rsidRPr="00AF2F02">
              <w:rPr>
                <w:rFonts w:ascii="Cambria" w:eastAsia="MS Mincho" w:hAnsi="Cambria" w:cs="Times New Roman"/>
                <w:b/>
                <w:sz w:val="18"/>
                <w:szCs w:val="18"/>
              </w:rPr>
              <w:t>Phosphatase reaction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8E598" w14:textId="77777777" w:rsidR="00071DE5" w:rsidRPr="00AF2F02" w:rsidRDefault="00071DE5" w:rsidP="00D33F9B">
            <w:pPr>
              <w:spacing w:after="120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CCC10" w14:textId="77777777" w:rsidR="00071DE5" w:rsidRPr="00AF2F02" w:rsidRDefault="00071DE5" w:rsidP="00D33F9B">
            <w:pPr>
              <w:spacing w:after="120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D6577" w14:textId="77777777" w:rsidR="00071DE5" w:rsidRPr="00AF2F02" w:rsidRDefault="00071DE5" w:rsidP="00D33F9B">
            <w:pPr>
              <w:spacing w:after="120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</w:p>
        </w:tc>
      </w:tr>
      <w:tr w:rsidR="00071DE5" w:rsidRPr="004B796D" w14:paraId="257AD729" w14:textId="77777777" w:rsidTr="00D33F9B"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CFDBE" w14:textId="77777777" w:rsidR="00071DE5" w:rsidRPr="00C251C2" w:rsidRDefault="007B5203" w:rsidP="00D33F9B">
            <w:pPr>
              <w:spacing w:after="120"/>
              <w:rPr>
                <w:rFonts w:ascii="Cambria" w:eastAsia="MS Mincho" w:hAnsi="Cambria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le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ho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:DivK~P 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O→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le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ho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:DivK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F684C" w14:textId="77777777" w:rsidR="00071DE5" w:rsidRPr="00201997" w:rsidRDefault="00071DE5" w:rsidP="00D33F9B">
            <w:pPr>
              <w:spacing w:after="120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h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 -18.6 kJ/mole</m:t>
                </m:r>
              </m:oMath>
            </m:oMathPara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0F244" w14:textId="77777777" w:rsidR="00071DE5" w:rsidRPr="00C251C2" w:rsidRDefault="007B5203" w:rsidP="00D33F9B">
            <w:pPr>
              <w:spacing w:after="120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q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1830</m:t>
                </m:r>
              </m:oMath>
            </m:oMathPara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AFF8F" w14:textId="77777777" w:rsidR="00071DE5" w:rsidRPr="004B796D" w:rsidRDefault="00071DE5" w:rsidP="00D33F9B">
            <w:pPr>
              <w:spacing w:after="120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4B796D">
              <w:rPr>
                <w:rFonts w:ascii="Times New Roman" w:eastAsia="MS Mincho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R9</w:t>
            </w:r>
            <w:r w:rsidRPr="004B796D">
              <w:rPr>
                <w:rFonts w:ascii="Times New Roman" w:eastAsia="MS Mincho" w:hAnsi="Times New Roman" w:cs="Times New Roman"/>
                <w:sz w:val="18"/>
                <w:szCs w:val="18"/>
              </w:rPr>
              <w:t>)</w:t>
            </w:r>
          </w:p>
        </w:tc>
      </w:tr>
      <w:tr w:rsidR="00071DE5" w:rsidRPr="00AF2F02" w14:paraId="097D9A6B" w14:textId="77777777" w:rsidTr="00D33F9B">
        <w:tc>
          <w:tcPr>
            <w:tcW w:w="3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CFAEF" w14:textId="77777777" w:rsidR="00071DE5" w:rsidRPr="00AF2F02" w:rsidRDefault="00071DE5" w:rsidP="00D33F9B">
            <w:pPr>
              <w:spacing w:after="120"/>
              <w:rPr>
                <w:rFonts w:ascii="Cambria" w:eastAsia="MS Mincho" w:hAnsi="Cambria" w:cs="Times New Roman"/>
                <w:b/>
                <w:sz w:val="18"/>
                <w:szCs w:val="18"/>
              </w:rPr>
            </w:pPr>
            <w:proofErr w:type="spellStart"/>
            <w:proofErr w:type="gramStart"/>
            <w:r w:rsidRPr="00AF2F02">
              <w:rPr>
                <w:rFonts w:ascii="Cambria" w:eastAsia="MS Mincho" w:hAnsi="Cambria" w:cs="Times New Roman"/>
                <w:b/>
                <w:sz w:val="18"/>
                <w:szCs w:val="18"/>
              </w:rPr>
              <w:t>Phosphotransfer</w:t>
            </w:r>
            <w:proofErr w:type="spellEnd"/>
            <w:r w:rsidRPr="00AF2F02">
              <w:rPr>
                <w:rFonts w:ascii="Cambria" w:eastAsia="MS Mincho" w:hAnsi="Cambria" w:cs="Times New Roman"/>
                <w:b/>
                <w:sz w:val="18"/>
                <w:szCs w:val="18"/>
              </w:rPr>
              <w:t xml:space="preserve">  reaction</w:t>
            </w:r>
            <w:proofErr w:type="gramEnd"/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3A81F" w14:textId="77777777" w:rsidR="00071DE5" w:rsidRPr="00AF2F02" w:rsidRDefault="00071DE5" w:rsidP="00D33F9B">
            <w:pPr>
              <w:spacing w:after="120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58C7F" w14:textId="77777777" w:rsidR="00071DE5" w:rsidRPr="00AF2F02" w:rsidRDefault="00071DE5" w:rsidP="00D33F9B">
            <w:pPr>
              <w:spacing w:after="120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BB8CF" w14:textId="77777777" w:rsidR="00071DE5" w:rsidRPr="00AF2F02" w:rsidRDefault="00071DE5" w:rsidP="00D33F9B">
            <w:pPr>
              <w:spacing w:after="120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</w:p>
        </w:tc>
      </w:tr>
      <w:tr w:rsidR="00071DE5" w:rsidRPr="004B796D" w14:paraId="635DEB00" w14:textId="77777777" w:rsidTr="00D33F9B"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9BDB5" w14:textId="77777777" w:rsidR="00071DE5" w:rsidRPr="00C251C2" w:rsidRDefault="007B5203" w:rsidP="00D33F9B">
            <w:pPr>
              <w:spacing w:after="120"/>
              <w:rPr>
                <w:rFonts w:ascii="Cambria" w:eastAsia="MS Mincho" w:hAnsi="Cambria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leC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i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~P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:DivK →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le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i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: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DivK~P</m:t>
                </m:r>
              </m:oMath>
            </m:oMathPara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FA37E" w14:textId="77777777" w:rsidR="00071DE5" w:rsidRPr="00201997" w:rsidRDefault="00071DE5" w:rsidP="00D33F9B">
            <w:pPr>
              <w:spacing w:after="120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t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 -8.6 kJ/mole</m:t>
                </m:r>
              </m:oMath>
            </m:oMathPara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FF157" w14:textId="77777777" w:rsidR="00071DE5" w:rsidRPr="00C251C2" w:rsidRDefault="007B5203" w:rsidP="00D33F9B">
            <w:pPr>
              <w:spacing w:after="120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q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32</m:t>
                </m:r>
              </m:oMath>
            </m:oMathPara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A64E7" w14:textId="77777777" w:rsidR="00071DE5" w:rsidRPr="004B796D" w:rsidRDefault="00071DE5" w:rsidP="00D33F9B">
            <w:pPr>
              <w:spacing w:after="120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4B796D">
              <w:rPr>
                <w:rFonts w:ascii="Times New Roman" w:eastAsia="MS Mincho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R10</w:t>
            </w:r>
            <w:r w:rsidRPr="004B796D">
              <w:rPr>
                <w:rFonts w:ascii="Times New Roman" w:eastAsia="MS Mincho" w:hAnsi="Times New Roman" w:cs="Times New Roman"/>
                <w:sz w:val="18"/>
                <w:szCs w:val="18"/>
              </w:rPr>
              <w:t>)</w:t>
            </w:r>
          </w:p>
        </w:tc>
      </w:tr>
      <w:tr w:rsidR="00071DE5" w:rsidRPr="00AF2F02" w14:paraId="6B430B97" w14:textId="77777777" w:rsidTr="00D33F9B">
        <w:tc>
          <w:tcPr>
            <w:tcW w:w="3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D4D39" w14:textId="77777777" w:rsidR="00071DE5" w:rsidRPr="00AF2F02" w:rsidRDefault="00071DE5" w:rsidP="00D33F9B">
            <w:pPr>
              <w:spacing w:after="120"/>
              <w:rPr>
                <w:rFonts w:ascii="Cambria" w:eastAsia="MS Mincho" w:hAnsi="Cambria" w:cs="Times New Roman"/>
                <w:b/>
                <w:sz w:val="18"/>
                <w:szCs w:val="18"/>
              </w:rPr>
            </w:pPr>
            <w:r w:rsidRPr="00AF2F02">
              <w:rPr>
                <w:rFonts w:ascii="Cambria" w:eastAsia="MS Mincho" w:hAnsi="Cambria" w:cs="Times New Roman"/>
                <w:b/>
                <w:sz w:val="18"/>
                <w:szCs w:val="18"/>
              </w:rPr>
              <w:t>Auto-</w:t>
            </w:r>
            <w:proofErr w:type="spellStart"/>
            <w:r w:rsidRPr="00AF2F02">
              <w:rPr>
                <w:rFonts w:ascii="Cambria" w:eastAsia="MS Mincho" w:hAnsi="Cambria" w:cs="Times New Roman"/>
                <w:b/>
                <w:sz w:val="18"/>
                <w:szCs w:val="18"/>
              </w:rPr>
              <w:t>dephosphorylation</w:t>
            </w:r>
            <w:proofErr w:type="spellEnd"/>
            <w:r w:rsidRPr="00AF2F02">
              <w:rPr>
                <w:rFonts w:ascii="Cambria" w:eastAsia="MS Mincho" w:hAnsi="Cambria" w:cs="Times New Roman"/>
                <w:b/>
                <w:sz w:val="18"/>
                <w:szCs w:val="18"/>
              </w:rPr>
              <w:t xml:space="preserve"> reaction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83E9B" w14:textId="77777777" w:rsidR="00071DE5" w:rsidRPr="00AF2F02" w:rsidRDefault="00071DE5" w:rsidP="00D33F9B">
            <w:pPr>
              <w:spacing w:after="120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66AF1" w14:textId="77777777" w:rsidR="00071DE5" w:rsidRPr="00AF2F02" w:rsidRDefault="00071DE5" w:rsidP="00D33F9B">
            <w:pPr>
              <w:spacing w:after="120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186F3" w14:textId="77777777" w:rsidR="00071DE5" w:rsidRPr="00AF2F02" w:rsidRDefault="00071DE5" w:rsidP="00D33F9B">
            <w:pPr>
              <w:spacing w:after="120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</w:p>
        </w:tc>
      </w:tr>
      <w:tr w:rsidR="00071DE5" w:rsidRPr="004B796D" w14:paraId="30F19F60" w14:textId="77777777" w:rsidTr="00D33F9B"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08E9A" w14:textId="77777777" w:rsidR="00071DE5" w:rsidRPr="00C251C2" w:rsidRDefault="007B5203" w:rsidP="00D33F9B">
            <w:pPr>
              <w:spacing w:after="120"/>
              <w:rPr>
                <w:rFonts w:ascii="Cambria" w:eastAsia="MS Mincho" w:hAnsi="Cambria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leC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ho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~P 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O →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le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ho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B6F68" w14:textId="77777777" w:rsidR="00071DE5" w:rsidRPr="0046182D" w:rsidRDefault="00071DE5" w:rsidP="00D33F9B">
            <w:pPr>
              <w:spacing w:after="120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 -50 kJ/mole</m:t>
                </m:r>
              </m:oMath>
            </m:oMathPara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DAADF" w14:textId="77777777" w:rsidR="00071DE5" w:rsidRPr="00C251C2" w:rsidRDefault="00071DE5" w:rsidP="00D33F9B">
            <w:pPr>
              <w:spacing w:after="120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irreve</w:t>
            </w:r>
            <w:bookmarkStart w:id="0" w:name="_GoBack"/>
            <w:bookmarkEnd w:id="0"/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rsible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0E86D" w14:textId="77777777" w:rsidR="00071DE5" w:rsidRPr="004B796D" w:rsidRDefault="00071DE5" w:rsidP="00D33F9B">
            <w:pPr>
              <w:spacing w:after="120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4B796D">
              <w:rPr>
                <w:rFonts w:ascii="Times New Roman" w:eastAsia="MS Mincho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R11</w:t>
            </w:r>
            <w:r w:rsidRPr="004B796D">
              <w:rPr>
                <w:rFonts w:ascii="Times New Roman" w:eastAsia="MS Mincho" w:hAnsi="Times New Roman" w:cs="Times New Roman"/>
                <w:sz w:val="18"/>
                <w:szCs w:val="18"/>
              </w:rPr>
              <w:t>)</w:t>
            </w:r>
          </w:p>
        </w:tc>
      </w:tr>
    </w:tbl>
    <w:p w14:paraId="407BF06E" w14:textId="77777777" w:rsidR="00515F34" w:rsidRDefault="00515F34"/>
    <w:sectPr w:rsidR="00515F34" w:rsidSect="00515F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DE5"/>
    <w:rsid w:val="00071DE5"/>
    <w:rsid w:val="00515F34"/>
    <w:rsid w:val="007B5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670C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D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D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1D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DE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D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D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1D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DE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41</Characters>
  <Application>Microsoft Macintosh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 lab</dc:creator>
  <cp:keywords/>
  <dc:description/>
  <cp:lastModifiedBy>Kartik Subramanian</cp:lastModifiedBy>
  <cp:revision>2</cp:revision>
  <dcterms:created xsi:type="dcterms:W3CDTF">2013-04-30T15:09:00Z</dcterms:created>
  <dcterms:modified xsi:type="dcterms:W3CDTF">2013-07-09T14:40:00Z</dcterms:modified>
</cp:coreProperties>
</file>